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DA1B3" w14:textId="77777777" w:rsidR="003D6F87" w:rsidRPr="003D6F87" w:rsidRDefault="003D6F87" w:rsidP="003D6F87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3D6F87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MATERIAL</w:t>
      </w:r>
    </w:p>
    <w:p w14:paraId="1FA0EDEE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84741C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4B5B8F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BE86D4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9BA286" w14:textId="77777777" w:rsid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190C48" w14:textId="296749F2" w:rsidR="00D5570A" w:rsidRPr="003D6F87" w:rsidRDefault="00D5570A" w:rsidP="00D5570A">
      <w:pP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</w:pP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D6F87">
        <w:rPr>
          <w:rFonts w:ascii="Times New Roman" w:eastAsia="Calibri" w:hAnsi="Times New Roman" w:cs="Times New Roman"/>
          <w:noProof/>
          <w:kern w:val="0"/>
          <w:sz w:val="24"/>
          <w:szCs w:val="24"/>
          <w:lang w:val="en-US" w:eastAsia="it-IT"/>
          <w14:ligatures w14:val="none"/>
        </w:rPr>
        <w:t>True and pseudo-MAD prevalence according to a 2 mm cut-off in patients with and without MVP.</w:t>
      </w:r>
    </w:p>
    <w:p w14:paraId="30B6AA06" w14:textId="7C1F47E4" w:rsidR="003D6F87" w:rsidRP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D5570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D6F87">
        <w:rPr>
          <w:rFonts w:ascii="Times New Roman" w:hAnsi="Times New Roman" w:cs="Times New Roman"/>
          <w:sz w:val="24"/>
          <w:szCs w:val="24"/>
          <w:lang w:val="en-GB"/>
        </w:rPr>
        <w:t>Intra-observer reproducibility of MAD assessment.</w:t>
      </w: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B035685" w14:textId="004765C3" w:rsidR="003D6F87" w:rsidRP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D5570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D6F87">
        <w:rPr>
          <w:rFonts w:ascii="Times New Roman" w:hAnsi="Times New Roman" w:cs="Times New Roman"/>
          <w:sz w:val="24"/>
          <w:szCs w:val="24"/>
          <w:lang w:val="en-GB"/>
        </w:rPr>
        <w:t>Inter-observer reproducibility of MAD assessment.</w:t>
      </w:r>
      <w:r w:rsidRPr="003D6F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6BB42E5E" w14:textId="2B02F5CE" w:rsidR="003D6F87" w:rsidRP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A6E537" w14:textId="77777777" w:rsid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5933DA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5965B9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43AE85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92DE38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8F005E2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60D5BA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9A54D2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7568E4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0FBB43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D1297C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3B765B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A51F7E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065B66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6E6405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9751CF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A7EB4B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0FCCFE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82BEDC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6069E8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9BEAE2" w14:textId="5444446D" w:rsidR="00D5570A" w:rsidRDefault="00D5570A" w:rsidP="00D5570A">
      <w:pP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</w:pPr>
      <w:r w:rsidRPr="00AC285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AC28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  <w:t>True and pseudo-</w:t>
      </w:r>
      <w:r w:rsidRPr="00457B80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  <w:t xml:space="preserve">MAD </w:t>
      </w:r>
      <w: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  <w:t>prevalence according to a 2 mm cut-off</w:t>
      </w:r>
      <w:r w:rsidRPr="00457B80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  <w:t xml:space="preserve"> in patients with and without MVP.</w:t>
      </w:r>
    </w:p>
    <w:p w14:paraId="1D8EBF30" w14:textId="77777777" w:rsidR="00D5570A" w:rsidRDefault="00D5570A" w:rsidP="00D5570A">
      <w:pP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 w:eastAsia="it-IT"/>
          <w14:ligatures w14:val="none"/>
        </w:rPr>
      </w:pPr>
    </w:p>
    <w:tbl>
      <w:tblPr>
        <w:tblStyle w:val="Grigliatabella1"/>
        <w:tblpPr w:leftFromText="141" w:rightFromText="141" w:vertAnchor="text" w:horzAnchor="margin" w:tblpY="93"/>
        <w:tblW w:w="5000" w:type="pct"/>
        <w:tblLook w:val="04A0" w:firstRow="1" w:lastRow="0" w:firstColumn="1" w:lastColumn="0" w:noHBand="0" w:noVBand="1"/>
      </w:tblPr>
      <w:tblGrid>
        <w:gridCol w:w="3276"/>
        <w:gridCol w:w="1625"/>
        <w:gridCol w:w="1625"/>
        <w:gridCol w:w="1548"/>
        <w:gridCol w:w="1554"/>
      </w:tblGrid>
      <w:tr w:rsidR="00D5570A" w:rsidRPr="00536BF0" w14:paraId="3A8BD816" w14:textId="77777777" w:rsidTr="00976B11">
        <w:tc>
          <w:tcPr>
            <w:tcW w:w="1701" w:type="pct"/>
            <w:vAlign w:val="center"/>
          </w:tcPr>
          <w:p w14:paraId="08495B2C" w14:textId="77777777" w:rsidR="00D5570A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</w:p>
          <w:p w14:paraId="013B6C72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</w:p>
        </w:tc>
        <w:tc>
          <w:tcPr>
            <w:tcW w:w="844" w:type="pct"/>
            <w:vAlign w:val="center"/>
          </w:tcPr>
          <w:p w14:paraId="5FBC1380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 xml:space="preserve">All patients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 xml:space="preserve">with </w:t>
            </w:r>
            <w:r w:rsidRPr="00536BF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MAD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 xml:space="preserve"> ≥ 2 mm (n=94)</w:t>
            </w:r>
          </w:p>
        </w:tc>
        <w:tc>
          <w:tcPr>
            <w:tcW w:w="844" w:type="pct"/>
            <w:vAlign w:val="center"/>
          </w:tcPr>
          <w:p w14:paraId="4D44F74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Patients with MVP</w:t>
            </w:r>
          </w:p>
          <w:p w14:paraId="69CF6C0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(n=24)</w:t>
            </w:r>
          </w:p>
        </w:tc>
        <w:tc>
          <w:tcPr>
            <w:tcW w:w="804" w:type="pct"/>
            <w:vAlign w:val="center"/>
          </w:tcPr>
          <w:p w14:paraId="557057CE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Patients without MVP</w:t>
            </w:r>
          </w:p>
          <w:p w14:paraId="51E55F10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(n=266)</w:t>
            </w:r>
          </w:p>
        </w:tc>
        <w:tc>
          <w:tcPr>
            <w:tcW w:w="807" w:type="pct"/>
            <w:vAlign w:val="center"/>
          </w:tcPr>
          <w:p w14:paraId="677CD1DC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p</w:t>
            </w: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  <w:szCs w:val="22"/>
                <w:lang w:val="en-US" w:eastAsia="it-IT"/>
              </w:rPr>
              <w:t>*</w:t>
            </w:r>
          </w:p>
        </w:tc>
      </w:tr>
      <w:tr w:rsidR="00D5570A" w:rsidRPr="00536BF0" w14:paraId="34D81A06" w14:textId="77777777" w:rsidTr="00976B11">
        <w:tc>
          <w:tcPr>
            <w:tcW w:w="5000" w:type="pct"/>
            <w:gridSpan w:val="5"/>
            <w:vAlign w:val="center"/>
          </w:tcPr>
          <w:p w14:paraId="21EDA4CD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All views</w:t>
            </w:r>
          </w:p>
        </w:tc>
      </w:tr>
      <w:tr w:rsidR="00D5570A" w:rsidRPr="00536BF0" w14:paraId="42578CAC" w14:textId="77777777" w:rsidTr="00976B11">
        <w:tc>
          <w:tcPr>
            <w:tcW w:w="1701" w:type="pct"/>
            <w:vAlign w:val="center"/>
          </w:tcPr>
          <w:p w14:paraId="616B31F1" w14:textId="77777777" w:rsidR="00D5570A" w:rsidRPr="00457B8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-</w:t>
            </w:r>
            <w:r w:rsidRPr="00457B8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MAD, n</w:t>
            </w:r>
          </w:p>
        </w:tc>
        <w:tc>
          <w:tcPr>
            <w:tcW w:w="844" w:type="pct"/>
            <w:vAlign w:val="center"/>
          </w:tcPr>
          <w:p w14:paraId="6867DB9E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 w:eastAsia="it-IT"/>
              </w:rPr>
              <w:t>50 (17%)</w:t>
            </w:r>
          </w:p>
        </w:tc>
        <w:tc>
          <w:tcPr>
            <w:tcW w:w="844" w:type="pct"/>
            <w:vAlign w:val="center"/>
          </w:tcPr>
          <w:p w14:paraId="736119E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9 (38%)</w:t>
            </w:r>
          </w:p>
        </w:tc>
        <w:tc>
          <w:tcPr>
            <w:tcW w:w="804" w:type="pct"/>
            <w:vAlign w:val="center"/>
          </w:tcPr>
          <w:p w14:paraId="6F2BCD7E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41 (15%)</w:t>
            </w:r>
          </w:p>
        </w:tc>
        <w:tc>
          <w:tcPr>
            <w:tcW w:w="807" w:type="pct"/>
            <w:vAlign w:val="center"/>
          </w:tcPr>
          <w:p w14:paraId="7E77507B" w14:textId="77777777" w:rsidR="00D5570A" w:rsidRPr="0094498A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94498A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0.006</w:t>
            </w:r>
          </w:p>
        </w:tc>
      </w:tr>
      <w:tr w:rsidR="00D5570A" w:rsidRPr="00536BF0" w14:paraId="4CB652BE" w14:textId="77777777" w:rsidTr="00976B11">
        <w:tc>
          <w:tcPr>
            <w:tcW w:w="1701" w:type="pct"/>
            <w:vAlign w:val="center"/>
          </w:tcPr>
          <w:p w14:paraId="33BC846B" w14:textId="77777777" w:rsidR="00D5570A" w:rsidRPr="00536BF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Pseudo-MAD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, n</w:t>
            </w:r>
          </w:p>
        </w:tc>
        <w:tc>
          <w:tcPr>
            <w:tcW w:w="844" w:type="pct"/>
            <w:vAlign w:val="center"/>
          </w:tcPr>
          <w:p w14:paraId="6230BFDB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val="en-US" w:eastAsia="it-IT"/>
              </w:rPr>
              <w:t>44 (15%)</w:t>
            </w:r>
          </w:p>
        </w:tc>
        <w:tc>
          <w:tcPr>
            <w:tcW w:w="844" w:type="pct"/>
            <w:vAlign w:val="center"/>
          </w:tcPr>
          <w:p w14:paraId="033D1D3D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 (50%)</w:t>
            </w:r>
          </w:p>
        </w:tc>
        <w:tc>
          <w:tcPr>
            <w:tcW w:w="804" w:type="pct"/>
            <w:vAlign w:val="center"/>
          </w:tcPr>
          <w:p w14:paraId="5A97571E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</w:t>
            </w:r>
            <w:r w:rsidRPr="00536BF0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(12%)</w:t>
            </w:r>
          </w:p>
        </w:tc>
        <w:tc>
          <w:tcPr>
            <w:tcW w:w="807" w:type="pct"/>
            <w:vAlign w:val="center"/>
          </w:tcPr>
          <w:p w14:paraId="7AF60F4F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D5570A" w:rsidRPr="00536BF0" w14:paraId="2054CD37" w14:textId="77777777" w:rsidTr="00976B11">
        <w:tc>
          <w:tcPr>
            <w:tcW w:w="5000" w:type="pct"/>
            <w:gridSpan w:val="5"/>
            <w:vAlign w:val="center"/>
          </w:tcPr>
          <w:p w14:paraId="0991256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Three</w:t>
            </w:r>
            <w:r w:rsidRPr="00457B80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-chamber view</w:t>
            </w:r>
          </w:p>
        </w:tc>
      </w:tr>
      <w:tr w:rsidR="00D5570A" w:rsidRPr="00536BF0" w14:paraId="35457C76" w14:textId="77777777" w:rsidTr="00976B11">
        <w:tc>
          <w:tcPr>
            <w:tcW w:w="1701" w:type="pct"/>
            <w:vAlign w:val="center"/>
          </w:tcPr>
          <w:p w14:paraId="705186ED" w14:textId="77777777" w:rsidR="00D5570A" w:rsidRPr="00457B8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-</w:t>
            </w:r>
            <w:r w:rsidRPr="00457B8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MAD, n</w:t>
            </w:r>
          </w:p>
        </w:tc>
        <w:tc>
          <w:tcPr>
            <w:tcW w:w="844" w:type="pct"/>
            <w:vAlign w:val="center"/>
          </w:tcPr>
          <w:p w14:paraId="02B22B09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3 (4%)</w:t>
            </w:r>
          </w:p>
        </w:tc>
        <w:tc>
          <w:tcPr>
            <w:tcW w:w="844" w:type="pct"/>
            <w:vAlign w:val="center"/>
          </w:tcPr>
          <w:p w14:paraId="0829B25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6 (25%)</w:t>
            </w:r>
          </w:p>
        </w:tc>
        <w:tc>
          <w:tcPr>
            <w:tcW w:w="804" w:type="pct"/>
            <w:vAlign w:val="center"/>
          </w:tcPr>
          <w:p w14:paraId="42AB84AE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7 (3%)</w:t>
            </w:r>
          </w:p>
        </w:tc>
        <w:tc>
          <w:tcPr>
            <w:tcW w:w="807" w:type="pct"/>
            <w:vAlign w:val="center"/>
          </w:tcPr>
          <w:p w14:paraId="490DE636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D5570A" w:rsidRPr="00536BF0" w14:paraId="0FB6847F" w14:textId="77777777" w:rsidTr="00976B11">
        <w:tc>
          <w:tcPr>
            <w:tcW w:w="1701" w:type="pct"/>
            <w:vAlign w:val="center"/>
          </w:tcPr>
          <w:p w14:paraId="45C48259" w14:textId="77777777" w:rsidR="00D5570A" w:rsidRPr="00536BF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Pseudo-MAD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, n</w:t>
            </w:r>
          </w:p>
        </w:tc>
        <w:tc>
          <w:tcPr>
            <w:tcW w:w="844" w:type="pct"/>
            <w:vAlign w:val="center"/>
          </w:tcPr>
          <w:p w14:paraId="1EC9751D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3 (4%)</w:t>
            </w:r>
          </w:p>
        </w:tc>
        <w:tc>
          <w:tcPr>
            <w:tcW w:w="844" w:type="pct"/>
            <w:vAlign w:val="center"/>
          </w:tcPr>
          <w:p w14:paraId="319E98C7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7 (29%)</w:t>
            </w:r>
          </w:p>
        </w:tc>
        <w:tc>
          <w:tcPr>
            <w:tcW w:w="804" w:type="pct"/>
            <w:vAlign w:val="center"/>
          </w:tcPr>
          <w:p w14:paraId="2C57C976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6 (2%)</w:t>
            </w:r>
          </w:p>
        </w:tc>
        <w:tc>
          <w:tcPr>
            <w:tcW w:w="807" w:type="pct"/>
            <w:vAlign w:val="center"/>
          </w:tcPr>
          <w:p w14:paraId="3ED86C10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D5570A" w:rsidRPr="00D5570A" w14:paraId="3E73BD18" w14:textId="77777777" w:rsidTr="00976B11">
        <w:tc>
          <w:tcPr>
            <w:tcW w:w="5000" w:type="pct"/>
            <w:gridSpan w:val="5"/>
            <w:vAlign w:val="center"/>
          </w:tcPr>
          <w:p w14:paraId="6805B814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Two</w:t>
            </w:r>
            <w:r w:rsidRPr="00457B80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-chamber view, anterior wall</w:t>
            </w:r>
          </w:p>
        </w:tc>
      </w:tr>
      <w:tr w:rsidR="00D5570A" w:rsidRPr="00536BF0" w14:paraId="3C50ACCC" w14:textId="77777777" w:rsidTr="00976B11">
        <w:tc>
          <w:tcPr>
            <w:tcW w:w="1701" w:type="pct"/>
            <w:vAlign w:val="center"/>
          </w:tcPr>
          <w:p w14:paraId="792A15C9" w14:textId="77777777" w:rsidR="00D5570A" w:rsidRPr="00457B8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-</w:t>
            </w:r>
            <w:r w:rsidRPr="00457B8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MAD, n</w:t>
            </w:r>
          </w:p>
        </w:tc>
        <w:tc>
          <w:tcPr>
            <w:tcW w:w="844" w:type="pct"/>
            <w:vAlign w:val="center"/>
          </w:tcPr>
          <w:p w14:paraId="5E92B894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1 (7%)</w:t>
            </w:r>
          </w:p>
        </w:tc>
        <w:tc>
          <w:tcPr>
            <w:tcW w:w="844" w:type="pct"/>
            <w:vAlign w:val="center"/>
          </w:tcPr>
          <w:p w14:paraId="3DBFE9A5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 (8%)</w:t>
            </w:r>
          </w:p>
        </w:tc>
        <w:tc>
          <w:tcPr>
            <w:tcW w:w="804" w:type="pct"/>
            <w:vAlign w:val="center"/>
          </w:tcPr>
          <w:p w14:paraId="06733DA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9 (7%)</w:t>
            </w:r>
          </w:p>
        </w:tc>
        <w:tc>
          <w:tcPr>
            <w:tcW w:w="807" w:type="pct"/>
            <w:vAlign w:val="center"/>
          </w:tcPr>
          <w:p w14:paraId="0E10F9ED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0.83</w:t>
            </w:r>
          </w:p>
        </w:tc>
      </w:tr>
      <w:tr w:rsidR="00D5570A" w:rsidRPr="00536BF0" w14:paraId="59889310" w14:textId="77777777" w:rsidTr="00976B11">
        <w:tc>
          <w:tcPr>
            <w:tcW w:w="1701" w:type="pct"/>
            <w:vAlign w:val="center"/>
          </w:tcPr>
          <w:p w14:paraId="7E01F4AF" w14:textId="77777777" w:rsidR="00D5570A" w:rsidRPr="00536BF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Pseudo-MAD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, n</w:t>
            </w:r>
          </w:p>
        </w:tc>
        <w:tc>
          <w:tcPr>
            <w:tcW w:w="844" w:type="pct"/>
            <w:vAlign w:val="center"/>
          </w:tcPr>
          <w:p w14:paraId="2C14D0F7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0 (7%)</w:t>
            </w:r>
          </w:p>
        </w:tc>
        <w:tc>
          <w:tcPr>
            <w:tcW w:w="844" w:type="pct"/>
            <w:vAlign w:val="center"/>
          </w:tcPr>
          <w:p w14:paraId="35A16315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4 (17%)</w:t>
            </w:r>
          </w:p>
        </w:tc>
        <w:tc>
          <w:tcPr>
            <w:tcW w:w="804" w:type="pct"/>
            <w:vAlign w:val="center"/>
          </w:tcPr>
          <w:p w14:paraId="0B62DDD2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6 (6%)</w:t>
            </w:r>
          </w:p>
        </w:tc>
        <w:tc>
          <w:tcPr>
            <w:tcW w:w="807" w:type="pct"/>
            <w:vAlign w:val="center"/>
          </w:tcPr>
          <w:p w14:paraId="6AE475D0" w14:textId="77777777" w:rsidR="00D5570A" w:rsidRPr="003D6F87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3D6F8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0.049</w:t>
            </w:r>
          </w:p>
        </w:tc>
      </w:tr>
      <w:tr w:rsidR="00D5570A" w:rsidRPr="00D5570A" w14:paraId="03950645" w14:textId="77777777" w:rsidTr="00976B11">
        <w:tc>
          <w:tcPr>
            <w:tcW w:w="5000" w:type="pct"/>
            <w:gridSpan w:val="5"/>
            <w:vAlign w:val="center"/>
          </w:tcPr>
          <w:p w14:paraId="677EB93B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Two</w:t>
            </w:r>
            <w:r w:rsidRPr="00457B80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-chamber view, inferior wall</w:t>
            </w:r>
          </w:p>
        </w:tc>
      </w:tr>
      <w:tr w:rsidR="00D5570A" w:rsidRPr="00536BF0" w14:paraId="3670E71C" w14:textId="77777777" w:rsidTr="00976B11">
        <w:tc>
          <w:tcPr>
            <w:tcW w:w="1701" w:type="pct"/>
            <w:vAlign w:val="center"/>
          </w:tcPr>
          <w:p w14:paraId="071E45E2" w14:textId="77777777" w:rsidR="00D5570A" w:rsidRPr="00457B8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-</w:t>
            </w:r>
            <w:r w:rsidRPr="00457B8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MAD, n</w:t>
            </w:r>
          </w:p>
        </w:tc>
        <w:tc>
          <w:tcPr>
            <w:tcW w:w="844" w:type="pct"/>
            <w:vAlign w:val="center"/>
          </w:tcPr>
          <w:p w14:paraId="2F6BA726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37 (13%)</w:t>
            </w:r>
          </w:p>
        </w:tc>
        <w:tc>
          <w:tcPr>
            <w:tcW w:w="844" w:type="pct"/>
            <w:vAlign w:val="center"/>
          </w:tcPr>
          <w:p w14:paraId="4FF8318C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4 (17%)</w:t>
            </w:r>
          </w:p>
        </w:tc>
        <w:tc>
          <w:tcPr>
            <w:tcW w:w="804" w:type="pct"/>
            <w:vAlign w:val="center"/>
          </w:tcPr>
          <w:p w14:paraId="7F91B267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33 (12%)</w:t>
            </w:r>
          </w:p>
        </w:tc>
        <w:tc>
          <w:tcPr>
            <w:tcW w:w="807" w:type="pct"/>
            <w:vAlign w:val="center"/>
          </w:tcPr>
          <w:p w14:paraId="137624DD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286BC2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55</w:t>
            </w:r>
          </w:p>
        </w:tc>
      </w:tr>
      <w:tr w:rsidR="00D5570A" w:rsidRPr="00536BF0" w14:paraId="214C6B12" w14:textId="77777777" w:rsidTr="00976B11">
        <w:tc>
          <w:tcPr>
            <w:tcW w:w="1701" w:type="pct"/>
            <w:vAlign w:val="center"/>
          </w:tcPr>
          <w:p w14:paraId="245EF930" w14:textId="77777777" w:rsidR="00D5570A" w:rsidRPr="00536BF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Pseudo-MAD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, n</w:t>
            </w:r>
          </w:p>
        </w:tc>
        <w:tc>
          <w:tcPr>
            <w:tcW w:w="844" w:type="pct"/>
            <w:vAlign w:val="center"/>
          </w:tcPr>
          <w:p w14:paraId="6A8A5C02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34 (12%)</w:t>
            </w:r>
          </w:p>
        </w:tc>
        <w:tc>
          <w:tcPr>
            <w:tcW w:w="844" w:type="pct"/>
            <w:vAlign w:val="center"/>
          </w:tcPr>
          <w:p w14:paraId="58F8B40F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1 (46%)</w:t>
            </w:r>
          </w:p>
        </w:tc>
        <w:tc>
          <w:tcPr>
            <w:tcW w:w="804" w:type="pct"/>
            <w:vAlign w:val="center"/>
          </w:tcPr>
          <w:p w14:paraId="58207C8A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3 (9%)</w:t>
            </w:r>
          </w:p>
        </w:tc>
        <w:tc>
          <w:tcPr>
            <w:tcW w:w="807" w:type="pct"/>
            <w:vAlign w:val="center"/>
          </w:tcPr>
          <w:p w14:paraId="715692D8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  <w:tr w:rsidR="00D5570A" w:rsidRPr="00536BF0" w14:paraId="213DD44B" w14:textId="77777777" w:rsidTr="00976B11">
        <w:tc>
          <w:tcPr>
            <w:tcW w:w="5000" w:type="pct"/>
            <w:gridSpan w:val="5"/>
            <w:vAlign w:val="center"/>
          </w:tcPr>
          <w:p w14:paraId="0BB45C19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Four</w:t>
            </w:r>
            <w:r w:rsidRPr="00457B80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2"/>
                <w:szCs w:val="22"/>
                <w:lang w:val="en-US" w:eastAsia="it-IT"/>
              </w:rPr>
              <w:t>-chamber view</w:t>
            </w:r>
          </w:p>
        </w:tc>
      </w:tr>
      <w:tr w:rsidR="00D5570A" w:rsidRPr="00536BF0" w14:paraId="542888F1" w14:textId="77777777" w:rsidTr="00976B11">
        <w:tc>
          <w:tcPr>
            <w:tcW w:w="1701" w:type="pct"/>
            <w:vAlign w:val="center"/>
          </w:tcPr>
          <w:p w14:paraId="5C061756" w14:textId="77777777" w:rsidR="00D5570A" w:rsidRPr="00457B8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-</w:t>
            </w:r>
            <w:r w:rsidRPr="00457B8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MAD, n</w:t>
            </w:r>
          </w:p>
        </w:tc>
        <w:tc>
          <w:tcPr>
            <w:tcW w:w="844" w:type="pct"/>
            <w:vAlign w:val="center"/>
          </w:tcPr>
          <w:p w14:paraId="70BA3321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1 (4%)</w:t>
            </w:r>
          </w:p>
        </w:tc>
        <w:tc>
          <w:tcPr>
            <w:tcW w:w="844" w:type="pct"/>
            <w:vAlign w:val="center"/>
          </w:tcPr>
          <w:p w14:paraId="3248609E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3 (13%)</w:t>
            </w:r>
          </w:p>
        </w:tc>
        <w:tc>
          <w:tcPr>
            <w:tcW w:w="804" w:type="pct"/>
            <w:vAlign w:val="center"/>
          </w:tcPr>
          <w:p w14:paraId="1DAF48F8" w14:textId="77777777" w:rsidR="00D5570A" w:rsidRPr="00457B8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8 (3%)</w:t>
            </w:r>
          </w:p>
        </w:tc>
        <w:tc>
          <w:tcPr>
            <w:tcW w:w="807" w:type="pct"/>
            <w:vAlign w:val="center"/>
          </w:tcPr>
          <w:p w14:paraId="688F1514" w14:textId="77777777" w:rsidR="00D5570A" w:rsidRPr="00CB20AF" w:rsidRDefault="00D5570A" w:rsidP="00976B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</w:pPr>
            <w:r w:rsidRPr="00CB20A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0.02</w:t>
            </w:r>
          </w:p>
        </w:tc>
      </w:tr>
      <w:tr w:rsidR="00D5570A" w:rsidRPr="00536BF0" w14:paraId="6D108376" w14:textId="77777777" w:rsidTr="00976B11">
        <w:trPr>
          <w:trHeight w:val="79"/>
        </w:trPr>
        <w:tc>
          <w:tcPr>
            <w:tcW w:w="1701" w:type="pct"/>
            <w:vAlign w:val="center"/>
          </w:tcPr>
          <w:p w14:paraId="321A55E0" w14:textId="77777777" w:rsidR="00D5570A" w:rsidRPr="00536BF0" w:rsidRDefault="00D5570A" w:rsidP="00976B11">
            <w:pPr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536BF0"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Pseudo-MAD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, n</w:t>
            </w:r>
          </w:p>
        </w:tc>
        <w:tc>
          <w:tcPr>
            <w:tcW w:w="844" w:type="pct"/>
            <w:vAlign w:val="center"/>
          </w:tcPr>
          <w:p w14:paraId="375D416D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26 (9%)</w:t>
            </w:r>
          </w:p>
        </w:tc>
        <w:tc>
          <w:tcPr>
            <w:tcW w:w="844" w:type="pct"/>
            <w:vAlign w:val="center"/>
          </w:tcPr>
          <w:p w14:paraId="0FA3BE47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3 (54%)</w:t>
            </w:r>
          </w:p>
        </w:tc>
        <w:tc>
          <w:tcPr>
            <w:tcW w:w="804" w:type="pct"/>
            <w:vAlign w:val="center"/>
          </w:tcPr>
          <w:p w14:paraId="17C76ECE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  <w:t>13 (5%)</w:t>
            </w:r>
          </w:p>
        </w:tc>
        <w:tc>
          <w:tcPr>
            <w:tcW w:w="807" w:type="pct"/>
            <w:vAlign w:val="center"/>
          </w:tcPr>
          <w:p w14:paraId="58F2937A" w14:textId="77777777" w:rsidR="00D5570A" w:rsidRPr="00536BF0" w:rsidRDefault="00D5570A" w:rsidP="00976B1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val="en-US" w:eastAsia="it-IT"/>
              </w:rPr>
            </w:pPr>
            <w:r w:rsidRPr="00457B80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2"/>
                <w:szCs w:val="22"/>
                <w:lang w:val="en-US" w:eastAsia="it-IT"/>
              </w:rPr>
              <w:t>&lt;0.001</w:t>
            </w:r>
          </w:p>
        </w:tc>
      </w:tr>
    </w:tbl>
    <w:p w14:paraId="2D904566" w14:textId="77777777" w:rsidR="00D5570A" w:rsidRPr="00AC2852" w:rsidRDefault="00D5570A" w:rsidP="00D557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C31387" w14:textId="1770D6C9" w:rsidR="00D5570A" w:rsidRDefault="00D5570A" w:rsidP="00D5570A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</w:pPr>
      <w:r w:rsidRPr="00457B80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 xml:space="preserve">MAD: </w:t>
      </w: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m</w:t>
      </w:r>
      <w:r w:rsidRPr="00457B80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itra</w:t>
      </w: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l a</w:t>
      </w:r>
      <w:r w:rsidRPr="00457B80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nnul</w:t>
      </w:r>
      <w:r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ar d</w:t>
      </w:r>
      <w:r w:rsidRPr="00457B80">
        <w:rPr>
          <w:rFonts w:ascii="Times New Roman" w:eastAsia="Times New Roman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isjunction</w:t>
      </w:r>
      <w:r w:rsidRPr="00457B80"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 xml:space="preserve">; MVP: </w:t>
      </w:r>
      <w:r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m</w:t>
      </w:r>
      <w:r w:rsidRPr="00457B80"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itral</w:t>
      </w:r>
      <w:r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 xml:space="preserve"> valve p</w:t>
      </w:r>
      <w:r w:rsidRPr="00457B80"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>rolapse; n: number of patients.</w:t>
      </w:r>
      <w:r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t xml:space="preserve"> *p-value refers to the comparison of patients with and without MVP. </w:t>
      </w:r>
    </w:p>
    <w:p w14:paraId="5EEC961D" w14:textId="77777777" w:rsidR="00D5570A" w:rsidRDefault="00D5570A">
      <w:pPr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</w:pPr>
      <w:r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 w:eastAsia="it-IT"/>
          <w14:ligatures w14:val="none"/>
        </w:rPr>
        <w:br w:type="page"/>
      </w:r>
    </w:p>
    <w:p w14:paraId="08D88087" w14:textId="79882EC7" w:rsid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D5570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Intra-observer reproducibility of MAD assessment. </w:t>
      </w:r>
    </w:p>
    <w:p w14:paraId="19B82398" w14:textId="77777777" w:rsidR="003D6F87" w:rsidRDefault="003D6F87" w:rsidP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text" w:horzAnchor="margin" w:tblpX="-147" w:tblpY="-21"/>
        <w:tblW w:w="5227" w:type="pct"/>
        <w:tblLook w:val="04A0" w:firstRow="1" w:lastRow="0" w:firstColumn="1" w:lastColumn="0" w:noHBand="0" w:noVBand="1"/>
      </w:tblPr>
      <w:tblGrid>
        <w:gridCol w:w="1559"/>
        <w:gridCol w:w="1418"/>
        <w:gridCol w:w="1418"/>
        <w:gridCol w:w="1417"/>
        <w:gridCol w:w="1418"/>
        <w:gridCol w:w="1417"/>
        <w:gridCol w:w="1418"/>
      </w:tblGrid>
      <w:tr w:rsidR="003D6F87" w:rsidRPr="00E31926" w14:paraId="7925CA8B" w14:textId="77777777" w:rsidTr="003D6F87">
        <w:tc>
          <w:tcPr>
            <w:tcW w:w="1559" w:type="dxa"/>
          </w:tcPr>
          <w:p w14:paraId="74C76779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0D98226" w14:textId="7B326F9A" w:rsidR="003D6F87" w:rsidRPr="00E31926" w:rsidRDefault="003D6F87" w:rsidP="003D6F8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Spearman ρ</w:t>
            </w:r>
          </w:p>
        </w:tc>
        <w:tc>
          <w:tcPr>
            <w:tcW w:w="1418" w:type="dxa"/>
            <w:vAlign w:val="center"/>
          </w:tcPr>
          <w:p w14:paraId="5362A294" w14:textId="77777777" w:rsidR="003D6F87" w:rsidRPr="00E31926" w:rsidRDefault="003D6F87" w:rsidP="003D6F8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Cohen’s K Coefficient</w:t>
            </w:r>
          </w:p>
        </w:tc>
        <w:tc>
          <w:tcPr>
            <w:tcW w:w="1417" w:type="dxa"/>
            <w:vAlign w:val="center"/>
          </w:tcPr>
          <w:p w14:paraId="0A03D924" w14:textId="77777777" w:rsidR="003D6F87" w:rsidRPr="00E31926" w:rsidRDefault="003D6F87" w:rsidP="003D6F8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Bias</w:t>
            </w:r>
          </w:p>
        </w:tc>
        <w:tc>
          <w:tcPr>
            <w:tcW w:w="1418" w:type="dxa"/>
            <w:vAlign w:val="center"/>
          </w:tcPr>
          <w:p w14:paraId="50ADF798" w14:textId="77777777" w:rsidR="003D6F87" w:rsidRPr="00E31926" w:rsidRDefault="003D6F87" w:rsidP="003D6F8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Upper LOA</w:t>
            </w:r>
          </w:p>
        </w:tc>
        <w:tc>
          <w:tcPr>
            <w:tcW w:w="1417" w:type="dxa"/>
            <w:vAlign w:val="center"/>
          </w:tcPr>
          <w:p w14:paraId="3D0060EE" w14:textId="77777777" w:rsidR="003D6F87" w:rsidRPr="00E31926" w:rsidRDefault="003D6F87" w:rsidP="003D6F8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Lower LOA</w:t>
            </w:r>
          </w:p>
        </w:tc>
        <w:tc>
          <w:tcPr>
            <w:tcW w:w="1418" w:type="dxa"/>
            <w:vAlign w:val="center"/>
          </w:tcPr>
          <w:p w14:paraId="529354B7" w14:textId="77777777" w:rsidR="003D6F87" w:rsidRPr="00E31926" w:rsidRDefault="003D6F87" w:rsidP="003D6F8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ICC</w:t>
            </w:r>
          </w:p>
        </w:tc>
      </w:tr>
      <w:tr w:rsidR="003D6F87" w:rsidRPr="00E31926" w14:paraId="32E02F01" w14:textId="77777777" w:rsidTr="00695349">
        <w:tc>
          <w:tcPr>
            <w:tcW w:w="10065" w:type="dxa"/>
            <w:gridSpan w:val="7"/>
          </w:tcPr>
          <w:p w14:paraId="39D81D13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All views</w:t>
            </w:r>
          </w:p>
        </w:tc>
      </w:tr>
      <w:tr w:rsidR="003D6F87" w:rsidRPr="00E31926" w14:paraId="3C225D7D" w14:textId="77777777" w:rsidTr="003D6F87">
        <w:tc>
          <w:tcPr>
            <w:tcW w:w="1559" w:type="dxa"/>
          </w:tcPr>
          <w:p w14:paraId="5D780FAE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61FE69A4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C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418" w:type="dxa"/>
            <w:vAlign w:val="center"/>
          </w:tcPr>
          <w:p w14:paraId="782793D6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2B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17" w:type="dxa"/>
            <w:vAlign w:val="center"/>
          </w:tcPr>
          <w:p w14:paraId="215F8217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80E5DE2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A34836B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BA24AF5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464769E3" w14:textId="77777777" w:rsidTr="003D6F87">
        <w:tc>
          <w:tcPr>
            <w:tcW w:w="1559" w:type="dxa"/>
          </w:tcPr>
          <w:p w14:paraId="0D695F00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1E6E4DA2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C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vAlign w:val="center"/>
          </w:tcPr>
          <w:p w14:paraId="08A4F009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A9934E1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418" w:type="dxa"/>
            <w:vAlign w:val="center"/>
          </w:tcPr>
          <w:p w14:paraId="228E6AA4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417" w:type="dxa"/>
            <w:vAlign w:val="center"/>
          </w:tcPr>
          <w:p w14:paraId="4C9DD352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7</w:t>
            </w:r>
          </w:p>
        </w:tc>
        <w:tc>
          <w:tcPr>
            <w:tcW w:w="1418" w:type="dxa"/>
            <w:vAlign w:val="center"/>
          </w:tcPr>
          <w:p w14:paraId="5DC0BE0A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81-0.95)</w:t>
            </w:r>
          </w:p>
        </w:tc>
      </w:tr>
      <w:tr w:rsidR="003D6F87" w:rsidRPr="00E31926" w14:paraId="6BFDAD6B" w14:textId="77777777" w:rsidTr="003D6F87">
        <w:tc>
          <w:tcPr>
            <w:tcW w:w="1559" w:type="dxa"/>
          </w:tcPr>
          <w:p w14:paraId="3CB604A7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2DDD56AE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C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418" w:type="dxa"/>
            <w:vAlign w:val="center"/>
          </w:tcPr>
          <w:p w14:paraId="1F532D26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17" w:type="dxa"/>
            <w:vAlign w:val="center"/>
          </w:tcPr>
          <w:p w14:paraId="54F7DFC6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4508805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607F0088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03443DA6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2953EBFA" w14:textId="77777777" w:rsidTr="003D6F87">
        <w:tc>
          <w:tcPr>
            <w:tcW w:w="1559" w:type="dxa"/>
          </w:tcPr>
          <w:p w14:paraId="7DF2D0D7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6742B952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6C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8" w:type="dxa"/>
            <w:vAlign w:val="center"/>
          </w:tcPr>
          <w:p w14:paraId="05CC6A51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E174BA5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418" w:type="dxa"/>
            <w:vAlign w:val="center"/>
          </w:tcPr>
          <w:p w14:paraId="2EBD9E7B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417" w:type="dxa"/>
            <w:vAlign w:val="center"/>
          </w:tcPr>
          <w:p w14:paraId="3B75AE99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1418" w:type="dxa"/>
            <w:vAlign w:val="center"/>
          </w:tcPr>
          <w:p w14:paraId="2CB7FC39" w14:textId="77777777" w:rsidR="003D6F87" w:rsidRPr="00532B6A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80-0.95)</w:t>
            </w:r>
          </w:p>
        </w:tc>
      </w:tr>
      <w:tr w:rsidR="003D6F87" w:rsidRPr="00E31926" w14:paraId="2F008B77" w14:textId="77777777" w:rsidTr="00695349">
        <w:tc>
          <w:tcPr>
            <w:tcW w:w="10065" w:type="dxa"/>
            <w:gridSpan w:val="7"/>
          </w:tcPr>
          <w:p w14:paraId="1390A46C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hree-chamber view</w:t>
            </w:r>
          </w:p>
        </w:tc>
      </w:tr>
      <w:tr w:rsidR="003D6F87" w:rsidRPr="00E31926" w14:paraId="0D4F62A1" w14:textId="77777777" w:rsidTr="003D6F87">
        <w:tc>
          <w:tcPr>
            <w:tcW w:w="1559" w:type="dxa"/>
          </w:tcPr>
          <w:p w14:paraId="42F331F7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06D0B37D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0F828553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1D417C7F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451E894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5546ACF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2923030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0256E0AC" w14:textId="77777777" w:rsidTr="003D6F87">
        <w:tc>
          <w:tcPr>
            <w:tcW w:w="1559" w:type="dxa"/>
          </w:tcPr>
          <w:p w14:paraId="39876F04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1BBAAC98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637C0946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87CBC44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8" w:type="dxa"/>
            <w:vAlign w:val="center"/>
          </w:tcPr>
          <w:p w14:paraId="544F3D84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17" w:type="dxa"/>
            <w:vAlign w:val="center"/>
          </w:tcPr>
          <w:p w14:paraId="7EF7CF5C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</w:t>
            </w:r>
          </w:p>
        </w:tc>
        <w:tc>
          <w:tcPr>
            <w:tcW w:w="1418" w:type="dxa"/>
            <w:vAlign w:val="center"/>
          </w:tcPr>
          <w:p w14:paraId="03DAF788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86-0.96)</w:t>
            </w:r>
          </w:p>
        </w:tc>
      </w:tr>
      <w:tr w:rsidR="003D6F87" w:rsidRPr="00E31926" w14:paraId="6D87808C" w14:textId="77777777" w:rsidTr="003D6F87">
        <w:tc>
          <w:tcPr>
            <w:tcW w:w="1559" w:type="dxa"/>
          </w:tcPr>
          <w:p w14:paraId="59F5C5CE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44B246D4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18" w:type="dxa"/>
            <w:vAlign w:val="center"/>
          </w:tcPr>
          <w:p w14:paraId="06541F71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17" w:type="dxa"/>
            <w:vAlign w:val="center"/>
          </w:tcPr>
          <w:p w14:paraId="6446DF28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0DEBE8B6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E4B462A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8CF8E01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5CC55D24" w14:textId="77777777" w:rsidTr="003D6F87">
        <w:tc>
          <w:tcPr>
            <w:tcW w:w="1559" w:type="dxa"/>
          </w:tcPr>
          <w:p w14:paraId="025B5FF1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067C5561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418" w:type="dxa"/>
            <w:vAlign w:val="center"/>
          </w:tcPr>
          <w:p w14:paraId="6AE41FE3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4CA83A65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418" w:type="dxa"/>
            <w:vAlign w:val="center"/>
          </w:tcPr>
          <w:p w14:paraId="6CD517D2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417" w:type="dxa"/>
            <w:vAlign w:val="center"/>
          </w:tcPr>
          <w:p w14:paraId="45FFB90B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0</w:t>
            </w:r>
          </w:p>
        </w:tc>
        <w:tc>
          <w:tcPr>
            <w:tcW w:w="1418" w:type="dxa"/>
            <w:vAlign w:val="center"/>
          </w:tcPr>
          <w:p w14:paraId="7E6AA83E" w14:textId="77777777" w:rsidR="003D6F87" w:rsidRPr="00506C89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24-0.75)</w:t>
            </w:r>
          </w:p>
        </w:tc>
      </w:tr>
      <w:tr w:rsidR="003D6F87" w:rsidRPr="00D5570A" w14:paraId="15DD1176" w14:textId="77777777" w:rsidTr="00695349">
        <w:tc>
          <w:tcPr>
            <w:tcW w:w="10065" w:type="dxa"/>
            <w:gridSpan w:val="7"/>
          </w:tcPr>
          <w:p w14:paraId="1A93096B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wo-chamber view, anterior wall</w:t>
            </w:r>
          </w:p>
        </w:tc>
      </w:tr>
      <w:tr w:rsidR="003D6F87" w:rsidRPr="00E31926" w14:paraId="62BA5455" w14:textId="77777777" w:rsidTr="003D6F87">
        <w:tc>
          <w:tcPr>
            <w:tcW w:w="1559" w:type="dxa"/>
          </w:tcPr>
          <w:p w14:paraId="5CF38933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05E33F40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62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79FE25EE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260217B2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953C16F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D309AE3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CB2CEF5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3381FA35" w14:textId="77777777" w:rsidTr="003D6F87">
        <w:tc>
          <w:tcPr>
            <w:tcW w:w="1559" w:type="dxa"/>
          </w:tcPr>
          <w:p w14:paraId="21423E16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0554997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19909BBD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BB360E6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vAlign w:val="center"/>
          </w:tcPr>
          <w:p w14:paraId="0B993D16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17" w:type="dxa"/>
            <w:vAlign w:val="center"/>
          </w:tcPr>
          <w:p w14:paraId="10C92D31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1418" w:type="dxa"/>
            <w:vAlign w:val="center"/>
          </w:tcPr>
          <w:p w14:paraId="10D76D1F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6-0.99)</w:t>
            </w:r>
          </w:p>
        </w:tc>
      </w:tr>
      <w:tr w:rsidR="003D6F87" w:rsidRPr="00E31926" w14:paraId="2F5EDB04" w14:textId="77777777" w:rsidTr="003D6F87">
        <w:tc>
          <w:tcPr>
            <w:tcW w:w="1559" w:type="dxa"/>
          </w:tcPr>
          <w:p w14:paraId="1C6882B8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706BA0E9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18" w:type="dxa"/>
            <w:vAlign w:val="center"/>
          </w:tcPr>
          <w:p w14:paraId="6C090334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17" w:type="dxa"/>
            <w:vAlign w:val="center"/>
          </w:tcPr>
          <w:p w14:paraId="30CCC5C5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ACBF55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D904EE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4306350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6C354152" w14:textId="77777777" w:rsidTr="003D6F87">
        <w:tc>
          <w:tcPr>
            <w:tcW w:w="1559" w:type="dxa"/>
          </w:tcPr>
          <w:p w14:paraId="6504F1F5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09C3251D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418" w:type="dxa"/>
            <w:vAlign w:val="center"/>
          </w:tcPr>
          <w:p w14:paraId="1E738C99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1E592DC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6</w:t>
            </w:r>
          </w:p>
        </w:tc>
        <w:tc>
          <w:tcPr>
            <w:tcW w:w="1418" w:type="dxa"/>
            <w:vAlign w:val="center"/>
          </w:tcPr>
          <w:p w14:paraId="6F3FF47C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417" w:type="dxa"/>
            <w:vAlign w:val="center"/>
          </w:tcPr>
          <w:p w14:paraId="03932ED7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3</w:t>
            </w:r>
          </w:p>
        </w:tc>
        <w:tc>
          <w:tcPr>
            <w:tcW w:w="1418" w:type="dxa"/>
            <w:vAlign w:val="center"/>
          </w:tcPr>
          <w:p w14:paraId="40788FE6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6-0.88)</w:t>
            </w:r>
          </w:p>
        </w:tc>
      </w:tr>
      <w:tr w:rsidR="003D6F87" w:rsidRPr="00D5570A" w14:paraId="7639DBBB" w14:textId="77777777" w:rsidTr="00695349">
        <w:tc>
          <w:tcPr>
            <w:tcW w:w="10065" w:type="dxa"/>
            <w:gridSpan w:val="7"/>
          </w:tcPr>
          <w:p w14:paraId="5217CDAA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wo-chamber view, inferior wall</w:t>
            </w:r>
          </w:p>
        </w:tc>
      </w:tr>
      <w:tr w:rsidR="003D6F87" w:rsidRPr="00E31926" w14:paraId="7BC58A8B" w14:textId="77777777" w:rsidTr="003D6F87">
        <w:tc>
          <w:tcPr>
            <w:tcW w:w="1559" w:type="dxa"/>
          </w:tcPr>
          <w:p w14:paraId="24AF8122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7BF9B3E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418" w:type="dxa"/>
            <w:vAlign w:val="center"/>
          </w:tcPr>
          <w:p w14:paraId="35780B8C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417" w:type="dxa"/>
            <w:vAlign w:val="center"/>
          </w:tcPr>
          <w:p w14:paraId="595FD74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CD3457E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601DC62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1483FD4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72737384" w14:textId="77777777" w:rsidTr="003D6F87">
        <w:tc>
          <w:tcPr>
            <w:tcW w:w="1559" w:type="dxa"/>
          </w:tcPr>
          <w:p w14:paraId="6460F14D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76160C15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8" w:type="dxa"/>
            <w:vAlign w:val="center"/>
          </w:tcPr>
          <w:p w14:paraId="46DA7E29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4726C08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8" w:type="dxa"/>
            <w:vAlign w:val="center"/>
          </w:tcPr>
          <w:p w14:paraId="34B53936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417" w:type="dxa"/>
            <w:vAlign w:val="center"/>
          </w:tcPr>
          <w:p w14:paraId="2760A69C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0</w:t>
            </w:r>
          </w:p>
        </w:tc>
        <w:tc>
          <w:tcPr>
            <w:tcW w:w="1418" w:type="dxa"/>
            <w:vAlign w:val="center"/>
          </w:tcPr>
          <w:p w14:paraId="41E467E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79-0.94)</w:t>
            </w:r>
          </w:p>
        </w:tc>
      </w:tr>
      <w:tr w:rsidR="003D6F87" w:rsidRPr="00E31926" w14:paraId="7E53B203" w14:textId="77777777" w:rsidTr="003D6F87">
        <w:tc>
          <w:tcPr>
            <w:tcW w:w="1559" w:type="dxa"/>
          </w:tcPr>
          <w:p w14:paraId="5223844A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3796F61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8" w:type="dxa"/>
            <w:vAlign w:val="center"/>
          </w:tcPr>
          <w:p w14:paraId="356C40E0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17" w:type="dxa"/>
            <w:vAlign w:val="center"/>
          </w:tcPr>
          <w:p w14:paraId="1501ADC4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C73EA40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5EEA658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F7032A5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42AF5F04" w14:textId="77777777" w:rsidTr="003D6F87">
        <w:tc>
          <w:tcPr>
            <w:tcW w:w="1559" w:type="dxa"/>
          </w:tcPr>
          <w:p w14:paraId="6BE127A1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37BA4626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18" w:type="dxa"/>
            <w:vAlign w:val="center"/>
          </w:tcPr>
          <w:p w14:paraId="0021E09F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EB2EBCF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vAlign w:val="center"/>
          </w:tcPr>
          <w:p w14:paraId="210D38F2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417" w:type="dxa"/>
            <w:vAlign w:val="center"/>
          </w:tcPr>
          <w:p w14:paraId="134E6E7D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4</w:t>
            </w:r>
          </w:p>
        </w:tc>
        <w:tc>
          <w:tcPr>
            <w:tcW w:w="1418" w:type="dxa"/>
            <w:vAlign w:val="center"/>
          </w:tcPr>
          <w:p w14:paraId="42F16B54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3-0.96)</w:t>
            </w:r>
          </w:p>
        </w:tc>
      </w:tr>
      <w:tr w:rsidR="003D6F87" w:rsidRPr="00E31926" w14:paraId="22717D79" w14:textId="77777777" w:rsidTr="00695349">
        <w:tc>
          <w:tcPr>
            <w:tcW w:w="10065" w:type="dxa"/>
            <w:gridSpan w:val="7"/>
          </w:tcPr>
          <w:p w14:paraId="5CDCECB3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Four-chamber view</w:t>
            </w:r>
          </w:p>
        </w:tc>
      </w:tr>
      <w:tr w:rsidR="003D6F87" w:rsidRPr="00E31926" w14:paraId="51704297" w14:textId="77777777" w:rsidTr="003D6F87">
        <w:tc>
          <w:tcPr>
            <w:tcW w:w="1559" w:type="dxa"/>
          </w:tcPr>
          <w:p w14:paraId="76E75AC1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2491891D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62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7E45DFB2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59A3986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41AF1F2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48C0D024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7FDDF67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26BD3E6B" w14:textId="77777777" w:rsidTr="003D6F87">
        <w:tc>
          <w:tcPr>
            <w:tcW w:w="1559" w:type="dxa"/>
          </w:tcPr>
          <w:p w14:paraId="5AB78255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4D0FCACC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18" w:type="dxa"/>
            <w:vAlign w:val="center"/>
          </w:tcPr>
          <w:p w14:paraId="71E3DEB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4DE497FB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vAlign w:val="center"/>
          </w:tcPr>
          <w:p w14:paraId="55A74F53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417" w:type="dxa"/>
            <w:vAlign w:val="center"/>
          </w:tcPr>
          <w:p w14:paraId="0E9B0683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1418" w:type="dxa"/>
            <w:vAlign w:val="center"/>
          </w:tcPr>
          <w:p w14:paraId="6C557D85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96-0.99)</w:t>
            </w:r>
          </w:p>
        </w:tc>
      </w:tr>
      <w:tr w:rsidR="003D6F87" w:rsidRPr="00E31926" w14:paraId="21E9BAB0" w14:textId="77777777" w:rsidTr="003D6F87">
        <w:tc>
          <w:tcPr>
            <w:tcW w:w="1559" w:type="dxa"/>
          </w:tcPr>
          <w:p w14:paraId="45106650" w14:textId="77777777" w:rsidR="003D6F87" w:rsidRPr="00E31926" w:rsidRDefault="003D6F87" w:rsidP="00695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2131E3EE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18" w:type="dxa"/>
            <w:vAlign w:val="center"/>
          </w:tcPr>
          <w:p w14:paraId="1201E546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17" w:type="dxa"/>
            <w:vAlign w:val="center"/>
          </w:tcPr>
          <w:p w14:paraId="6DC570A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A80197A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F5E3091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B79FCF2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D6F87" w:rsidRPr="00E31926" w14:paraId="51A18D64" w14:textId="77777777" w:rsidTr="003D6F87">
        <w:tc>
          <w:tcPr>
            <w:tcW w:w="1559" w:type="dxa"/>
          </w:tcPr>
          <w:p w14:paraId="1EABC58F" w14:textId="77777777" w:rsidR="003D6F87" w:rsidRPr="00E31926" w:rsidRDefault="003D6F87" w:rsidP="0069534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3EC6CDB3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18" w:type="dxa"/>
            <w:vAlign w:val="center"/>
          </w:tcPr>
          <w:p w14:paraId="6BCE2231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E02ADA8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418" w:type="dxa"/>
            <w:vAlign w:val="center"/>
          </w:tcPr>
          <w:p w14:paraId="27CCE99D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417" w:type="dxa"/>
            <w:vAlign w:val="center"/>
          </w:tcPr>
          <w:p w14:paraId="7B2AEEDE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7</w:t>
            </w:r>
          </w:p>
        </w:tc>
        <w:tc>
          <w:tcPr>
            <w:tcW w:w="1418" w:type="dxa"/>
            <w:vAlign w:val="center"/>
          </w:tcPr>
          <w:p w14:paraId="391ABBC0" w14:textId="77777777" w:rsidR="003D6F87" w:rsidRPr="00D7621D" w:rsidRDefault="003D6F87" w:rsidP="003D6F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8-0.85)</w:t>
            </w:r>
          </w:p>
        </w:tc>
      </w:tr>
    </w:tbl>
    <w:p w14:paraId="3C85E9E3" w14:textId="77777777" w:rsidR="003D6F87" w:rsidRDefault="003D6F87" w:rsidP="003D6F8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BA0A99" w14:textId="1DF78A6B" w:rsidR="003D6F87" w:rsidRPr="003D6F87" w:rsidRDefault="003D6F87" w:rsidP="003D6F8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D6F87">
        <w:rPr>
          <w:rFonts w:ascii="Times New Roman" w:hAnsi="Times New Roman" w:cs="Times New Roman"/>
          <w:sz w:val="20"/>
          <w:szCs w:val="20"/>
          <w:lang w:val="en-GB"/>
        </w:rPr>
        <w:t>ICC: intraclass correlation coefficient; LOA: limits of agreement; MAD: mitral annular disjunc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2CFEF84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02ED63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34383A" w14:textId="77777777" w:rsidR="00F97A52" w:rsidRDefault="00F97A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1810DE" w14:textId="1E011332" w:rsidR="004B0C59" w:rsidRDefault="00AC2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D5570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B0C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-observer </w:t>
      </w:r>
      <w:r w:rsidR="00BE4C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producibility of MAD assessment. </w:t>
      </w:r>
    </w:p>
    <w:p w14:paraId="59EFC99F" w14:textId="77777777" w:rsidR="004B0C59" w:rsidRDefault="004B0C5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text" w:horzAnchor="margin" w:tblpX="-147" w:tblpY="-21"/>
        <w:tblW w:w="5227" w:type="pct"/>
        <w:tblLook w:val="04A0" w:firstRow="1" w:lastRow="0" w:firstColumn="1" w:lastColumn="0" w:noHBand="0" w:noVBand="1"/>
      </w:tblPr>
      <w:tblGrid>
        <w:gridCol w:w="1559"/>
        <w:gridCol w:w="1418"/>
        <w:gridCol w:w="1418"/>
        <w:gridCol w:w="1417"/>
        <w:gridCol w:w="1418"/>
        <w:gridCol w:w="1417"/>
        <w:gridCol w:w="1418"/>
      </w:tblGrid>
      <w:tr w:rsidR="00BE4CEE" w:rsidRPr="00E31926" w14:paraId="25DE7073" w14:textId="77777777" w:rsidTr="00F97A52">
        <w:tc>
          <w:tcPr>
            <w:tcW w:w="1560" w:type="dxa"/>
          </w:tcPr>
          <w:p w14:paraId="6BB90F55" w14:textId="77777777" w:rsidR="00BE4CEE" w:rsidRPr="00E31926" w:rsidRDefault="00BE4CEE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58E20B9" w14:textId="39E593BB" w:rsidR="00BE4CEE" w:rsidRPr="00E31926" w:rsidRDefault="00F27E1E" w:rsidP="00F97A5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Spearman ρ</w:t>
            </w:r>
          </w:p>
        </w:tc>
        <w:tc>
          <w:tcPr>
            <w:tcW w:w="1418" w:type="dxa"/>
            <w:vAlign w:val="center"/>
          </w:tcPr>
          <w:p w14:paraId="288A21F7" w14:textId="28BC4624" w:rsidR="00BE4CEE" w:rsidRPr="00E31926" w:rsidRDefault="00BE4CEE" w:rsidP="00F97A5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Cohen’s K Coefficient</w:t>
            </w:r>
          </w:p>
        </w:tc>
        <w:tc>
          <w:tcPr>
            <w:tcW w:w="1417" w:type="dxa"/>
            <w:vAlign w:val="center"/>
          </w:tcPr>
          <w:p w14:paraId="5645C284" w14:textId="59DB9D8F" w:rsidR="00BE4CEE" w:rsidRPr="00E31926" w:rsidRDefault="00BE4CEE" w:rsidP="00F97A5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Bias</w:t>
            </w:r>
          </w:p>
        </w:tc>
        <w:tc>
          <w:tcPr>
            <w:tcW w:w="1418" w:type="dxa"/>
            <w:vAlign w:val="center"/>
          </w:tcPr>
          <w:p w14:paraId="4D442E39" w14:textId="59384DF1" w:rsidR="00BE4CEE" w:rsidRPr="00E31926" w:rsidRDefault="00BE4CEE" w:rsidP="00F97A5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Upper LOA</w:t>
            </w:r>
          </w:p>
        </w:tc>
        <w:tc>
          <w:tcPr>
            <w:tcW w:w="1417" w:type="dxa"/>
            <w:vAlign w:val="center"/>
          </w:tcPr>
          <w:p w14:paraId="4BAE2C9A" w14:textId="6012EBF8" w:rsidR="00BE4CEE" w:rsidRPr="00E31926" w:rsidRDefault="00BE4CEE" w:rsidP="00F97A5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Lower LOA</w:t>
            </w:r>
          </w:p>
        </w:tc>
        <w:tc>
          <w:tcPr>
            <w:tcW w:w="1418" w:type="dxa"/>
            <w:vAlign w:val="center"/>
          </w:tcPr>
          <w:p w14:paraId="73F1FF5C" w14:textId="50F365A1" w:rsidR="00BE4CEE" w:rsidRPr="00E31926" w:rsidRDefault="00BE4CEE" w:rsidP="00F97A5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ICC</w:t>
            </w:r>
          </w:p>
        </w:tc>
      </w:tr>
      <w:tr w:rsidR="00BE4CEE" w:rsidRPr="00E31926" w14:paraId="4ADE0D64" w14:textId="77777777" w:rsidTr="00A23D32">
        <w:tc>
          <w:tcPr>
            <w:tcW w:w="10066" w:type="dxa"/>
            <w:gridSpan w:val="7"/>
          </w:tcPr>
          <w:p w14:paraId="6F1D1C92" w14:textId="66235D3E" w:rsidR="00BE4CEE" w:rsidRPr="00E31926" w:rsidRDefault="00BE4CEE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All views</w:t>
            </w:r>
          </w:p>
        </w:tc>
      </w:tr>
      <w:tr w:rsidR="00316765" w:rsidRPr="00E31926" w14:paraId="61833D14" w14:textId="77777777" w:rsidTr="00F97A52">
        <w:tc>
          <w:tcPr>
            <w:tcW w:w="1560" w:type="dxa"/>
          </w:tcPr>
          <w:p w14:paraId="77B630F1" w14:textId="41659F46" w:rsidR="00316765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</w:t>
            </w:r>
            <w:r w:rsidR="00BE4CEE"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MAD presence</w:t>
            </w:r>
          </w:p>
        </w:tc>
        <w:tc>
          <w:tcPr>
            <w:tcW w:w="1418" w:type="dxa"/>
            <w:vAlign w:val="center"/>
          </w:tcPr>
          <w:p w14:paraId="23807568" w14:textId="4D95EEEB" w:rsidR="00316765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vAlign w:val="center"/>
          </w:tcPr>
          <w:p w14:paraId="1224D7E6" w14:textId="4AFE7F9D" w:rsidR="00316765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17" w:type="dxa"/>
            <w:vAlign w:val="center"/>
          </w:tcPr>
          <w:p w14:paraId="2A7B401D" w14:textId="1E5DF81E" w:rsidR="00316765" w:rsidRPr="00F045CD" w:rsidRDefault="00F97A52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5575CCB" w14:textId="5A915ED0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138FC3CC" w14:textId="15EF4B19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0D5719BE" w14:textId="1820C963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4AC18EB8" w14:textId="77777777" w:rsidTr="00F97A52">
        <w:tc>
          <w:tcPr>
            <w:tcW w:w="1560" w:type="dxa"/>
          </w:tcPr>
          <w:p w14:paraId="6E367DFC" w14:textId="53087F6F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3B8C1F90" w14:textId="076DDFD3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18" w:type="dxa"/>
            <w:vAlign w:val="center"/>
          </w:tcPr>
          <w:p w14:paraId="09A3AA43" w14:textId="65BE9D98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66C782BC" w14:textId="5CD15720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</w:t>
            </w:r>
          </w:p>
        </w:tc>
        <w:tc>
          <w:tcPr>
            <w:tcW w:w="1418" w:type="dxa"/>
            <w:vAlign w:val="center"/>
          </w:tcPr>
          <w:p w14:paraId="0EEF618F" w14:textId="5C6D8BCE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417" w:type="dxa"/>
            <w:vAlign w:val="center"/>
          </w:tcPr>
          <w:p w14:paraId="107E56B6" w14:textId="2B2596C6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1418" w:type="dxa"/>
            <w:vAlign w:val="center"/>
          </w:tcPr>
          <w:p w14:paraId="59D13A97" w14:textId="4D4653CB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1-0.82)</w:t>
            </w:r>
          </w:p>
        </w:tc>
      </w:tr>
      <w:tr w:rsidR="00316765" w:rsidRPr="00E31926" w14:paraId="296F06DA" w14:textId="77777777" w:rsidTr="00F97A52">
        <w:tc>
          <w:tcPr>
            <w:tcW w:w="1560" w:type="dxa"/>
          </w:tcPr>
          <w:p w14:paraId="4A595F3E" w14:textId="62160EC9" w:rsidR="00316765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</w:t>
            </w:r>
            <w:r w:rsidR="00BE4CEE"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 xml:space="preserve">MAD </w:t>
            </w: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resence</w:t>
            </w:r>
          </w:p>
        </w:tc>
        <w:tc>
          <w:tcPr>
            <w:tcW w:w="1418" w:type="dxa"/>
            <w:vAlign w:val="center"/>
          </w:tcPr>
          <w:p w14:paraId="61A7B260" w14:textId="6280C1AF" w:rsidR="00316765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vAlign w:val="center"/>
          </w:tcPr>
          <w:p w14:paraId="7972F971" w14:textId="5D83A9C7" w:rsidR="00316765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17" w:type="dxa"/>
            <w:vAlign w:val="center"/>
          </w:tcPr>
          <w:p w14:paraId="4AD86BD2" w14:textId="3CDAA37F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BAD3639" w14:textId="2ABF1262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6F0607DD" w14:textId="7F310BDF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5689D7F" w14:textId="17A154CA" w:rsidR="00316765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73C76968" w14:textId="77777777" w:rsidTr="00F97A52">
        <w:tc>
          <w:tcPr>
            <w:tcW w:w="1560" w:type="dxa"/>
          </w:tcPr>
          <w:p w14:paraId="3B8DF8FB" w14:textId="75F7462E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509593AB" w14:textId="203D0EE8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8" w:type="dxa"/>
            <w:vAlign w:val="center"/>
          </w:tcPr>
          <w:p w14:paraId="154EE2D6" w14:textId="5CB0AD21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E60EBCF" w14:textId="1EB7AD31" w:rsidR="00A23D32" w:rsidRPr="00F045CD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1</w:t>
            </w:r>
          </w:p>
        </w:tc>
        <w:tc>
          <w:tcPr>
            <w:tcW w:w="1418" w:type="dxa"/>
            <w:vAlign w:val="center"/>
          </w:tcPr>
          <w:p w14:paraId="3743234A" w14:textId="03C59C2B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417" w:type="dxa"/>
            <w:vAlign w:val="center"/>
          </w:tcPr>
          <w:p w14:paraId="25ADA57A" w14:textId="5D4C7CCC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1</w:t>
            </w:r>
          </w:p>
        </w:tc>
        <w:tc>
          <w:tcPr>
            <w:tcW w:w="1418" w:type="dxa"/>
            <w:vAlign w:val="center"/>
          </w:tcPr>
          <w:p w14:paraId="11B1F9C3" w14:textId="7E347CF2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</w:t>
            </w:r>
            <w:r w:rsidR="003B5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</w:t>
            </w:r>
            <w:r w:rsidR="003B53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16765" w:rsidRPr="00E31926" w14:paraId="5594F14D" w14:textId="77777777" w:rsidTr="00A23D32">
        <w:tc>
          <w:tcPr>
            <w:tcW w:w="10066" w:type="dxa"/>
            <w:gridSpan w:val="7"/>
          </w:tcPr>
          <w:p w14:paraId="09853027" w14:textId="209F11DA" w:rsidR="00316765" w:rsidRPr="00E31926" w:rsidRDefault="00316765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hree-chamber view</w:t>
            </w:r>
          </w:p>
        </w:tc>
      </w:tr>
      <w:tr w:rsidR="00A23D32" w:rsidRPr="00E31926" w14:paraId="689CADFC" w14:textId="77777777" w:rsidTr="00F97A52">
        <w:tc>
          <w:tcPr>
            <w:tcW w:w="1560" w:type="dxa"/>
          </w:tcPr>
          <w:p w14:paraId="3F8ACFAD" w14:textId="455D1A35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4B4DFB69" w14:textId="0BE65592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18" w:type="dxa"/>
            <w:vAlign w:val="center"/>
          </w:tcPr>
          <w:p w14:paraId="09B2C3A3" w14:textId="31C9027B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417" w:type="dxa"/>
            <w:vAlign w:val="center"/>
          </w:tcPr>
          <w:p w14:paraId="2A080B8C" w14:textId="233E76B7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1AFD0B4" w14:textId="2E5D2033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0E650E0" w14:textId="45A91693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EB95FCA" w14:textId="02D3DB46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598F81DD" w14:textId="77777777" w:rsidTr="00F97A52">
        <w:tc>
          <w:tcPr>
            <w:tcW w:w="1560" w:type="dxa"/>
          </w:tcPr>
          <w:p w14:paraId="5A0EC2D7" w14:textId="1FC32D49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03558E6C" w14:textId="1EE6C935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18" w:type="dxa"/>
            <w:vAlign w:val="center"/>
          </w:tcPr>
          <w:p w14:paraId="04457052" w14:textId="00EEADD3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76F2BE45" w14:textId="54270D7E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18" w:type="dxa"/>
            <w:vAlign w:val="center"/>
          </w:tcPr>
          <w:p w14:paraId="597A5E04" w14:textId="112D3833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417" w:type="dxa"/>
            <w:vAlign w:val="center"/>
          </w:tcPr>
          <w:p w14:paraId="4675B085" w14:textId="04811DBA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7</w:t>
            </w:r>
          </w:p>
        </w:tc>
        <w:tc>
          <w:tcPr>
            <w:tcW w:w="1418" w:type="dxa"/>
            <w:vAlign w:val="center"/>
          </w:tcPr>
          <w:p w14:paraId="2C01BBD4" w14:textId="6C7AAC41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2-0.83)</w:t>
            </w:r>
          </w:p>
        </w:tc>
      </w:tr>
      <w:tr w:rsidR="00A23D32" w:rsidRPr="00E31926" w14:paraId="1F36D089" w14:textId="77777777" w:rsidTr="00F97A52">
        <w:tc>
          <w:tcPr>
            <w:tcW w:w="1560" w:type="dxa"/>
          </w:tcPr>
          <w:p w14:paraId="5DCB8213" w14:textId="5F4AB996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6349F176" w14:textId="4E553691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18" w:type="dxa"/>
            <w:vAlign w:val="center"/>
          </w:tcPr>
          <w:p w14:paraId="26C11E8D" w14:textId="2C5220BC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7" w:type="dxa"/>
            <w:vAlign w:val="center"/>
          </w:tcPr>
          <w:p w14:paraId="59BDC32A" w14:textId="148FC60D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FF50815" w14:textId="6AADAE59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6440810" w14:textId="24068412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0AF62003" w14:textId="2905640F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29346B1B" w14:textId="77777777" w:rsidTr="00F97A52">
        <w:tc>
          <w:tcPr>
            <w:tcW w:w="1560" w:type="dxa"/>
          </w:tcPr>
          <w:p w14:paraId="457D6669" w14:textId="50BEA13C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76CE94B2" w14:textId="0EAEC182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8" w:type="dxa"/>
            <w:vAlign w:val="center"/>
          </w:tcPr>
          <w:p w14:paraId="6E2B6699" w14:textId="5F8F1B2B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120BF831" w14:textId="50187FB1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418" w:type="dxa"/>
            <w:vAlign w:val="center"/>
          </w:tcPr>
          <w:p w14:paraId="703D25F9" w14:textId="4D6264DA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417" w:type="dxa"/>
            <w:vAlign w:val="center"/>
          </w:tcPr>
          <w:p w14:paraId="74E6A7CE" w14:textId="5D87B897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9</w:t>
            </w:r>
          </w:p>
        </w:tc>
        <w:tc>
          <w:tcPr>
            <w:tcW w:w="1418" w:type="dxa"/>
            <w:vAlign w:val="center"/>
          </w:tcPr>
          <w:p w14:paraId="4FC08ED5" w14:textId="5995CD32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4-0.90)</w:t>
            </w:r>
          </w:p>
        </w:tc>
      </w:tr>
      <w:tr w:rsidR="00316765" w:rsidRPr="00D5570A" w14:paraId="06B460BB" w14:textId="77777777" w:rsidTr="00A23D32">
        <w:tc>
          <w:tcPr>
            <w:tcW w:w="10066" w:type="dxa"/>
            <w:gridSpan w:val="7"/>
          </w:tcPr>
          <w:p w14:paraId="515A0D13" w14:textId="1D156430" w:rsidR="00316765" w:rsidRPr="00E31926" w:rsidRDefault="00316765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wo-chamber view, anterior wall</w:t>
            </w:r>
          </w:p>
        </w:tc>
      </w:tr>
      <w:tr w:rsidR="00A23D32" w:rsidRPr="00E31926" w14:paraId="5A26A260" w14:textId="77777777" w:rsidTr="00F97A52">
        <w:tc>
          <w:tcPr>
            <w:tcW w:w="1560" w:type="dxa"/>
          </w:tcPr>
          <w:p w14:paraId="50EF9CB5" w14:textId="3AE3119A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135B9D21" w14:textId="182BC11B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18" w:type="dxa"/>
            <w:vAlign w:val="center"/>
          </w:tcPr>
          <w:p w14:paraId="3CA7B881" w14:textId="2F72E351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17" w:type="dxa"/>
            <w:vAlign w:val="center"/>
          </w:tcPr>
          <w:p w14:paraId="095E0B94" w14:textId="4EDC4BCB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7EED0A7" w14:textId="74549B5C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1FC79719" w14:textId="6CD918D9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6FC5A72" w14:textId="5F9B238F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6A877F26" w14:textId="77777777" w:rsidTr="00F97A52">
        <w:tc>
          <w:tcPr>
            <w:tcW w:w="1560" w:type="dxa"/>
          </w:tcPr>
          <w:p w14:paraId="3055AFC9" w14:textId="3427092D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624573CE" w14:textId="687E76B6" w:rsidR="00A23D32" w:rsidRPr="00F045CD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418" w:type="dxa"/>
            <w:vAlign w:val="center"/>
          </w:tcPr>
          <w:p w14:paraId="1D78921C" w14:textId="5DAFFFFC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58A01B5" w14:textId="3EF0CE3C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418" w:type="dxa"/>
            <w:vAlign w:val="center"/>
          </w:tcPr>
          <w:p w14:paraId="0A7045D0" w14:textId="5E4584FC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417" w:type="dxa"/>
            <w:vAlign w:val="center"/>
          </w:tcPr>
          <w:p w14:paraId="1032F3DD" w14:textId="025CFB67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8</w:t>
            </w:r>
          </w:p>
        </w:tc>
        <w:tc>
          <w:tcPr>
            <w:tcW w:w="1418" w:type="dxa"/>
            <w:vAlign w:val="center"/>
          </w:tcPr>
          <w:p w14:paraId="0DC21AB6" w14:textId="71E43736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2-0.83)</w:t>
            </w:r>
          </w:p>
        </w:tc>
      </w:tr>
      <w:tr w:rsidR="00A23D32" w:rsidRPr="00E31926" w14:paraId="1B081DAE" w14:textId="77777777" w:rsidTr="00F97A52">
        <w:tc>
          <w:tcPr>
            <w:tcW w:w="1560" w:type="dxa"/>
          </w:tcPr>
          <w:p w14:paraId="17302A59" w14:textId="1947770E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2DD55A45" w14:textId="649B7A10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vAlign w:val="center"/>
          </w:tcPr>
          <w:p w14:paraId="6CF4DCE9" w14:textId="1A3DEEFF" w:rsidR="00A23D32" w:rsidRPr="00F045CD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417" w:type="dxa"/>
            <w:vAlign w:val="center"/>
          </w:tcPr>
          <w:p w14:paraId="08CBBA4E" w14:textId="43FC5AFC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0AB6E5EE" w14:textId="433B59BA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259F99A7" w14:textId="56EE08CA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6D66C5D" w14:textId="04D40D85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5EEDE7D8" w14:textId="77777777" w:rsidTr="00F97A52">
        <w:tc>
          <w:tcPr>
            <w:tcW w:w="1560" w:type="dxa"/>
          </w:tcPr>
          <w:p w14:paraId="67587E10" w14:textId="65AF0BC1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48E91649" w14:textId="447D5E97" w:rsidR="00A23D32" w:rsidRPr="00F045CD" w:rsidRDefault="00F045CD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8" w:type="dxa"/>
            <w:vAlign w:val="center"/>
          </w:tcPr>
          <w:p w14:paraId="3108CCA1" w14:textId="56175C84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99F1BB9" w14:textId="45F210C3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1418" w:type="dxa"/>
            <w:vAlign w:val="center"/>
          </w:tcPr>
          <w:p w14:paraId="27F75CE1" w14:textId="093FD676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417" w:type="dxa"/>
            <w:vAlign w:val="center"/>
          </w:tcPr>
          <w:p w14:paraId="57B2E0F4" w14:textId="1DD1809D" w:rsidR="00A23D32" w:rsidRPr="00F045CD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54</w:t>
            </w:r>
          </w:p>
        </w:tc>
        <w:tc>
          <w:tcPr>
            <w:tcW w:w="1418" w:type="dxa"/>
            <w:vAlign w:val="center"/>
          </w:tcPr>
          <w:p w14:paraId="046CD9D8" w14:textId="294DE5C0" w:rsidR="00A23D32" w:rsidRPr="00F045CD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8-0.81)</w:t>
            </w:r>
          </w:p>
        </w:tc>
      </w:tr>
      <w:tr w:rsidR="00316765" w:rsidRPr="00D5570A" w14:paraId="13F18A29" w14:textId="77777777" w:rsidTr="00A23D32">
        <w:tc>
          <w:tcPr>
            <w:tcW w:w="10066" w:type="dxa"/>
            <w:gridSpan w:val="7"/>
          </w:tcPr>
          <w:p w14:paraId="19FCD7DA" w14:textId="47AFB15F" w:rsidR="00316765" w:rsidRPr="00E31926" w:rsidRDefault="00316765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wo-chamber view, inferior wall</w:t>
            </w:r>
          </w:p>
        </w:tc>
      </w:tr>
      <w:tr w:rsidR="00A23D32" w:rsidRPr="00E31926" w14:paraId="7D23A8A7" w14:textId="77777777" w:rsidTr="00F97A52">
        <w:tc>
          <w:tcPr>
            <w:tcW w:w="1560" w:type="dxa"/>
          </w:tcPr>
          <w:p w14:paraId="408DAEAF" w14:textId="608889D5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1673442C" w14:textId="09A97D31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vAlign w:val="center"/>
          </w:tcPr>
          <w:p w14:paraId="5F0B023B" w14:textId="17D94373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417" w:type="dxa"/>
            <w:vAlign w:val="center"/>
          </w:tcPr>
          <w:p w14:paraId="44617EC1" w14:textId="59450C71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B488C79" w14:textId="48FB38BF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9420068" w14:textId="68BCCE3A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41678C3" w14:textId="2E4074EB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0644BBBA" w14:textId="77777777" w:rsidTr="00F97A52">
        <w:tc>
          <w:tcPr>
            <w:tcW w:w="1560" w:type="dxa"/>
          </w:tcPr>
          <w:p w14:paraId="1901F832" w14:textId="711CAC3C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7B9B5E8B" w14:textId="3713F754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18" w:type="dxa"/>
            <w:vAlign w:val="center"/>
          </w:tcPr>
          <w:p w14:paraId="1286E62C" w14:textId="70B6FF98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C38DA35" w14:textId="1BEA2451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418" w:type="dxa"/>
            <w:vAlign w:val="center"/>
          </w:tcPr>
          <w:p w14:paraId="0C181440" w14:textId="53C3A1CD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417" w:type="dxa"/>
            <w:vAlign w:val="center"/>
          </w:tcPr>
          <w:p w14:paraId="12CD8B6F" w14:textId="0CA1FB45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7</w:t>
            </w:r>
          </w:p>
        </w:tc>
        <w:tc>
          <w:tcPr>
            <w:tcW w:w="1418" w:type="dxa"/>
            <w:vAlign w:val="center"/>
          </w:tcPr>
          <w:p w14:paraId="726ACCEE" w14:textId="33998CA1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51-0.86)</w:t>
            </w:r>
          </w:p>
        </w:tc>
      </w:tr>
      <w:tr w:rsidR="00A23D32" w:rsidRPr="00E31926" w14:paraId="03E8AE71" w14:textId="77777777" w:rsidTr="00F97A52">
        <w:tc>
          <w:tcPr>
            <w:tcW w:w="1560" w:type="dxa"/>
          </w:tcPr>
          <w:p w14:paraId="0B454F57" w14:textId="780F0FE9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7D01819C" w14:textId="22757F12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18" w:type="dxa"/>
            <w:vAlign w:val="center"/>
          </w:tcPr>
          <w:p w14:paraId="3DD6490A" w14:textId="42C89DEF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17" w:type="dxa"/>
            <w:vAlign w:val="center"/>
          </w:tcPr>
          <w:p w14:paraId="60BCD8C7" w14:textId="79D219C8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7D52375" w14:textId="0C3419A0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56BE1F30" w14:textId="45C7CE4A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6BF4C8D" w14:textId="1D41CB72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4FB20C88" w14:textId="77777777" w:rsidTr="00F97A52">
        <w:tc>
          <w:tcPr>
            <w:tcW w:w="1560" w:type="dxa"/>
          </w:tcPr>
          <w:p w14:paraId="7AB26441" w14:textId="74E24AAA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28BD1CAF" w14:textId="34BF1351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18" w:type="dxa"/>
            <w:vAlign w:val="center"/>
          </w:tcPr>
          <w:p w14:paraId="7A021DD8" w14:textId="37786CBF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E3FD11E" w14:textId="482BCDB9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8</w:t>
            </w:r>
          </w:p>
        </w:tc>
        <w:tc>
          <w:tcPr>
            <w:tcW w:w="1418" w:type="dxa"/>
            <w:vAlign w:val="center"/>
          </w:tcPr>
          <w:p w14:paraId="31464A3C" w14:textId="4F8E0541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417" w:type="dxa"/>
            <w:vAlign w:val="center"/>
          </w:tcPr>
          <w:p w14:paraId="709AAD92" w14:textId="26EC258E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4</w:t>
            </w:r>
          </w:p>
        </w:tc>
        <w:tc>
          <w:tcPr>
            <w:tcW w:w="1418" w:type="dxa"/>
            <w:vAlign w:val="center"/>
          </w:tcPr>
          <w:p w14:paraId="7901A8B4" w14:textId="14AA7393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43-0.83)</w:t>
            </w:r>
          </w:p>
        </w:tc>
      </w:tr>
      <w:tr w:rsidR="00316765" w:rsidRPr="00E31926" w14:paraId="0EDCAB06" w14:textId="77777777" w:rsidTr="00A23D32">
        <w:tc>
          <w:tcPr>
            <w:tcW w:w="10066" w:type="dxa"/>
            <w:gridSpan w:val="7"/>
          </w:tcPr>
          <w:p w14:paraId="4894C880" w14:textId="691D0782" w:rsidR="00316765" w:rsidRPr="00E31926" w:rsidRDefault="00316765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Four-chamber view</w:t>
            </w:r>
          </w:p>
        </w:tc>
      </w:tr>
      <w:tr w:rsidR="00A23D32" w:rsidRPr="00E31926" w14:paraId="75E77405" w14:textId="77777777" w:rsidTr="00F97A52">
        <w:tc>
          <w:tcPr>
            <w:tcW w:w="1560" w:type="dxa"/>
          </w:tcPr>
          <w:p w14:paraId="111A577F" w14:textId="2BA89EA9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presence</w:t>
            </w:r>
          </w:p>
        </w:tc>
        <w:tc>
          <w:tcPr>
            <w:tcW w:w="1418" w:type="dxa"/>
            <w:vAlign w:val="center"/>
          </w:tcPr>
          <w:p w14:paraId="3A9B6167" w14:textId="7F1A975C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2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418" w:type="dxa"/>
            <w:vAlign w:val="center"/>
          </w:tcPr>
          <w:p w14:paraId="75F48415" w14:textId="2AE8045C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17" w:type="dxa"/>
            <w:vAlign w:val="center"/>
          </w:tcPr>
          <w:p w14:paraId="407C0766" w14:textId="002690BC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134B1F0" w14:textId="628B383D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0D9B34E2" w14:textId="11F961FE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6487CC6" w14:textId="2731095E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59A3C883" w14:textId="77777777" w:rsidTr="00F97A52">
        <w:tc>
          <w:tcPr>
            <w:tcW w:w="1560" w:type="dxa"/>
          </w:tcPr>
          <w:p w14:paraId="6438C06C" w14:textId="7EDB9421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True-MAD extent</w:t>
            </w:r>
          </w:p>
        </w:tc>
        <w:tc>
          <w:tcPr>
            <w:tcW w:w="1418" w:type="dxa"/>
            <w:vAlign w:val="center"/>
          </w:tcPr>
          <w:p w14:paraId="703ADF1A" w14:textId="5F81D012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18" w:type="dxa"/>
            <w:vAlign w:val="center"/>
          </w:tcPr>
          <w:p w14:paraId="1D8DC98E" w14:textId="21F09F0D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637A0FA5" w14:textId="0B928FDC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8" w:type="dxa"/>
            <w:vAlign w:val="center"/>
          </w:tcPr>
          <w:p w14:paraId="5CB71C95" w14:textId="054B5CC7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417" w:type="dxa"/>
            <w:vAlign w:val="center"/>
          </w:tcPr>
          <w:p w14:paraId="77D072B1" w14:textId="65A4958F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418" w:type="dxa"/>
            <w:vAlign w:val="center"/>
          </w:tcPr>
          <w:p w14:paraId="12CCE617" w14:textId="745953C9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92-0.98)</w:t>
            </w:r>
          </w:p>
        </w:tc>
      </w:tr>
      <w:tr w:rsidR="00A23D32" w:rsidRPr="00E31926" w14:paraId="26A43409" w14:textId="77777777" w:rsidTr="00F97A52">
        <w:tc>
          <w:tcPr>
            <w:tcW w:w="1560" w:type="dxa"/>
          </w:tcPr>
          <w:p w14:paraId="7830AA47" w14:textId="2CC5EDF4" w:rsidR="00A23D32" w:rsidRPr="00E31926" w:rsidRDefault="00A23D32" w:rsidP="00A23D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presence</w:t>
            </w:r>
          </w:p>
        </w:tc>
        <w:tc>
          <w:tcPr>
            <w:tcW w:w="1418" w:type="dxa"/>
            <w:vAlign w:val="center"/>
          </w:tcPr>
          <w:p w14:paraId="7E015C1A" w14:textId="595D50E4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18" w:type="dxa"/>
            <w:vAlign w:val="center"/>
          </w:tcPr>
          <w:p w14:paraId="15374A75" w14:textId="2EE05F5B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417" w:type="dxa"/>
            <w:vAlign w:val="center"/>
          </w:tcPr>
          <w:p w14:paraId="05302B78" w14:textId="1F41288D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4006094" w14:textId="21BD750D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3D85DA45" w14:textId="7C4046AA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3134E00" w14:textId="48E3EAE2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3D32" w:rsidRPr="00E31926" w14:paraId="124EF714" w14:textId="77777777" w:rsidTr="00F97A52">
        <w:tc>
          <w:tcPr>
            <w:tcW w:w="1560" w:type="dxa"/>
          </w:tcPr>
          <w:p w14:paraId="4A55987D" w14:textId="404682BB" w:rsidR="00A23D32" w:rsidRPr="00E31926" w:rsidRDefault="00A23D32" w:rsidP="00A23D3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</w:pPr>
            <w:r w:rsidRPr="00E31926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US" w:eastAsia="it-IT"/>
              </w:rPr>
              <w:t>Pseudo-MAD extent</w:t>
            </w:r>
          </w:p>
        </w:tc>
        <w:tc>
          <w:tcPr>
            <w:tcW w:w="1418" w:type="dxa"/>
            <w:vAlign w:val="center"/>
          </w:tcPr>
          <w:p w14:paraId="50C7CF0C" w14:textId="672FE1D5" w:rsidR="00A23D32" w:rsidRPr="0088321F" w:rsidRDefault="0088321F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418" w:type="dxa"/>
            <w:vAlign w:val="center"/>
          </w:tcPr>
          <w:p w14:paraId="1C5EDED2" w14:textId="27126A06" w:rsidR="00A23D32" w:rsidRPr="0088321F" w:rsidRDefault="000D6B4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vAlign w:val="center"/>
          </w:tcPr>
          <w:p w14:paraId="7E96E17F" w14:textId="6D924870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418" w:type="dxa"/>
            <w:vAlign w:val="center"/>
          </w:tcPr>
          <w:p w14:paraId="7D55C2B7" w14:textId="32ECCDF5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417" w:type="dxa"/>
            <w:vAlign w:val="center"/>
          </w:tcPr>
          <w:p w14:paraId="5E1BD0CD" w14:textId="5750F586" w:rsidR="00A23D32" w:rsidRPr="0088321F" w:rsidRDefault="006003C9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9</w:t>
            </w:r>
          </w:p>
        </w:tc>
        <w:tc>
          <w:tcPr>
            <w:tcW w:w="1418" w:type="dxa"/>
            <w:vAlign w:val="center"/>
          </w:tcPr>
          <w:p w14:paraId="6C263F15" w14:textId="3253F957" w:rsidR="00A23D32" w:rsidRPr="0088321F" w:rsidRDefault="003B5313" w:rsidP="00F97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52-0.86)</w:t>
            </w:r>
          </w:p>
        </w:tc>
      </w:tr>
    </w:tbl>
    <w:p w14:paraId="295835CA" w14:textId="77777777" w:rsidR="00AC2852" w:rsidRDefault="00AC2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79130E" w14:textId="77777777" w:rsidR="003D6F87" w:rsidRPr="003D6F87" w:rsidRDefault="003D6F87" w:rsidP="003D6F8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D6F87">
        <w:rPr>
          <w:rFonts w:ascii="Times New Roman" w:hAnsi="Times New Roman" w:cs="Times New Roman"/>
          <w:sz w:val="20"/>
          <w:szCs w:val="20"/>
          <w:lang w:val="en-GB"/>
        </w:rPr>
        <w:t>ICC: intraclass correlation coefficient; LOA: limits of agreement; MAD: mitral annular disjunc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5C35AA5" w14:textId="77777777" w:rsidR="003D6F87" w:rsidRDefault="003D6F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4DE09E" w14:textId="77777777" w:rsidR="00BE4CEE" w:rsidRDefault="00BE4C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5293A7" w14:textId="77777777" w:rsidR="00AC2852" w:rsidRPr="00AC2852" w:rsidRDefault="00AC2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AC2852" w:rsidRPr="00AC28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04"/>
    <w:rsid w:val="000D6B49"/>
    <w:rsid w:val="00101DC9"/>
    <w:rsid w:val="001327ED"/>
    <w:rsid w:val="00316765"/>
    <w:rsid w:val="0039174D"/>
    <w:rsid w:val="003B5313"/>
    <w:rsid w:val="003D6F87"/>
    <w:rsid w:val="00475F8A"/>
    <w:rsid w:val="004B0C59"/>
    <w:rsid w:val="00506C89"/>
    <w:rsid w:val="00532B6A"/>
    <w:rsid w:val="005856C2"/>
    <w:rsid w:val="005E3681"/>
    <w:rsid w:val="006003C9"/>
    <w:rsid w:val="00723F86"/>
    <w:rsid w:val="00803504"/>
    <w:rsid w:val="0088321F"/>
    <w:rsid w:val="0091509A"/>
    <w:rsid w:val="0094498A"/>
    <w:rsid w:val="00A23D32"/>
    <w:rsid w:val="00AC2852"/>
    <w:rsid w:val="00AF4F5E"/>
    <w:rsid w:val="00BC37B4"/>
    <w:rsid w:val="00BD6712"/>
    <w:rsid w:val="00BE4CEE"/>
    <w:rsid w:val="00CB20AF"/>
    <w:rsid w:val="00CD176E"/>
    <w:rsid w:val="00D5570A"/>
    <w:rsid w:val="00D7621D"/>
    <w:rsid w:val="00E31926"/>
    <w:rsid w:val="00E76884"/>
    <w:rsid w:val="00F045CD"/>
    <w:rsid w:val="00F27E1E"/>
    <w:rsid w:val="00F60497"/>
    <w:rsid w:val="00F9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FE4DE"/>
  <w15:chartTrackingRefBased/>
  <w15:docId w15:val="{7AFCF8F9-26DF-4CDA-A370-2F0F4CDE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2852"/>
  </w:style>
  <w:style w:type="paragraph" w:styleId="Titolo1">
    <w:name w:val="heading 1"/>
    <w:basedOn w:val="Normale"/>
    <w:next w:val="Normale"/>
    <w:link w:val="Titolo1Carattere"/>
    <w:uiPriority w:val="9"/>
    <w:qFormat/>
    <w:rsid w:val="00803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3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3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3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3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3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3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3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3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3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3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3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350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350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350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350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350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350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3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03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3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3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3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350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0350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0350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3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350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03504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AC285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C2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1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4-10-30T10:09:00Z</dcterms:created>
  <dcterms:modified xsi:type="dcterms:W3CDTF">2025-01-09T19:00:00Z</dcterms:modified>
</cp:coreProperties>
</file>